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13A15" w14:textId="77777777" w:rsidR="00AC0A2E" w:rsidRPr="007D1DA8" w:rsidRDefault="00AC0A2E" w:rsidP="00AC0A2E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7D1DA8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7D1DA8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7D1DA8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7D1DA8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7D1DA8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7D1DA8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397E423F" w14:textId="77777777" w:rsidR="00EC60E1" w:rsidRPr="007D1DA8" w:rsidRDefault="00EC60E1" w:rsidP="00EC60E1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7D1DA8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7D1DA8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7D1DA8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7D1DA8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7D1DA8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7D1DA8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7D1DA8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7D1DA8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7D1DA8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7D1DA8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7D1DA8">
        <w:rPr>
          <w:rFonts w:ascii="Times New Roman" w:eastAsia="宋体" w:hAnsi="Times New Roman" w:cs="Times New Roman"/>
          <w:bCs/>
          <w:sz w:val="22"/>
        </w:rPr>
        <w:t>, Qi Fan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7D1DA8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7D1DA8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7D1DA8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7D1DA8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7D1DA8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7D1DA8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7D1DA8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7D1DA8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7D1DA8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7D1DA8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7D1DA8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3BC0463A" w14:textId="77777777" w:rsidR="009F492B" w:rsidRPr="007D1DA8" w:rsidRDefault="009F492B" w:rsidP="009F492B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Additional file </w:t>
      </w:r>
      <w:r w:rsidR="008536D6" w:rsidRPr="007D1DA8">
        <w:rPr>
          <w:rFonts w:ascii="Times New Roman" w:eastAsia="宋体" w:hAnsi="Times New Roman" w:cs="Times New Roman" w:hint="eastAsia"/>
          <w:bCs/>
          <w:sz w:val="20"/>
          <w:szCs w:val="20"/>
        </w:rPr>
        <w:t>7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>: Table S1</w:t>
      </w:r>
      <w:r w:rsidRPr="007D1DA8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FF159A" w:rsidRPr="007D1DA8">
        <w:rPr>
          <w:rFonts w:ascii="Times New Roman" w:eastAsia="宋体" w:hAnsi="Times New Roman" w:cs="Times New Roman"/>
          <w:bCs/>
          <w:sz w:val="20"/>
          <w:szCs w:val="20"/>
        </w:rPr>
        <w:t>Summary of the sequences and richness and diversity indexes of the bacteria in the fruiting bodies.</w:t>
      </w:r>
    </w:p>
    <w:tbl>
      <w:tblPr>
        <w:tblW w:w="50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1069"/>
        <w:gridCol w:w="671"/>
        <w:gridCol w:w="821"/>
        <w:gridCol w:w="848"/>
        <w:gridCol w:w="902"/>
        <w:gridCol w:w="1070"/>
        <w:gridCol w:w="671"/>
        <w:gridCol w:w="821"/>
        <w:gridCol w:w="845"/>
      </w:tblGrid>
      <w:tr w:rsidR="007D1DA8" w:rsidRPr="007D1DA8" w14:paraId="105721F3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A52E2A8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SampleID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8CE1ABA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lean_reads</w:t>
            </w:r>
            <w:proofErr w:type="spellEnd"/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5E4274A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Group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CC413EE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Shanno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3D6753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Evenness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B1E180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SampleID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A24B934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lean_reads</w:t>
            </w:r>
            <w:proofErr w:type="spellEnd"/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DE1C13B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Group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8BEB6E6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Shanno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77B4D74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Evenness</w:t>
            </w:r>
          </w:p>
        </w:tc>
      </w:tr>
      <w:tr w:rsidR="007D1DA8" w:rsidRPr="007D1DA8" w14:paraId="24EAA427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9BE33B3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0D264B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264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26EC91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F24BCC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48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F6A5D2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6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858D7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49113A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9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CACC0F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A72C95F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3.97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0A429F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321 </w:t>
            </w:r>
          </w:p>
        </w:tc>
      </w:tr>
      <w:tr w:rsidR="007D1DA8" w:rsidRPr="007D1DA8" w14:paraId="3BA9607E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8A82137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50F2BE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4749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213E62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070561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79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0A3323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57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CAC9A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1A7680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28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E4EDC9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272477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3.92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52D086F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395 </w:t>
            </w:r>
          </w:p>
        </w:tc>
      </w:tr>
      <w:tr w:rsidR="007D1DA8" w:rsidRPr="007D1DA8" w14:paraId="127ACEA9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BE79744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EA2EF3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5245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BBFA67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262C1E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65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1B5B97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8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39928C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5BE419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5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EE836BF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D890A0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830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D52F48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89 </w:t>
            </w:r>
          </w:p>
        </w:tc>
      </w:tr>
      <w:tr w:rsidR="007D1DA8" w:rsidRPr="007D1DA8" w14:paraId="543E1614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C56DC0D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B448A1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5339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F730E2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BF351E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7.07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098D87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70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2B4274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45328B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54E5D4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A5D7AB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744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F394CA3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55 </w:t>
            </w:r>
          </w:p>
        </w:tc>
      </w:tr>
      <w:tr w:rsidR="007D1DA8" w:rsidRPr="007D1DA8" w14:paraId="13F32B08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E1E9AF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1CED86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5514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750F51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7D7F92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004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37E400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0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6B5E3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B09CEE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07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254325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31CF29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22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892D49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298 </w:t>
            </w:r>
          </w:p>
        </w:tc>
      </w:tr>
      <w:tr w:rsidR="007D1DA8" w:rsidRPr="007D1DA8" w14:paraId="2BC9B498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2C69AE2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830CD2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4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3B578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699309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55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DE97E8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4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1A6BB1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463F28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0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95B7C4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5BBB73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36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D6F8EE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175 </w:t>
            </w:r>
          </w:p>
        </w:tc>
      </w:tr>
      <w:tr w:rsidR="007D1DA8" w:rsidRPr="007D1DA8" w14:paraId="79277CA3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421F70B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60F5A4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599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083F2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56C56D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3.29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84C90D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2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C5D189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A85313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2BD2AE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E247ED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134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922050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509 </w:t>
            </w:r>
          </w:p>
        </w:tc>
      </w:tr>
      <w:tr w:rsidR="007D1DA8" w:rsidRPr="007D1DA8" w14:paraId="0109F087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AE561A9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CE098B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939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4E815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1C5961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3.88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41AD66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77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49F16A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6353FE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14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E1CAC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82CF4C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63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FB86BB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91 </w:t>
            </w:r>
          </w:p>
        </w:tc>
      </w:tr>
      <w:tr w:rsidR="007D1DA8" w:rsidRPr="007D1DA8" w14:paraId="6BBBC54C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55D2DBA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2B02BB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7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8AB7B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3B6E15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00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9EEA13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71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2AC7F9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EA6D8C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6979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1D75B3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DD2BEF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7.030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8F50B3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573 </w:t>
            </w:r>
          </w:p>
        </w:tc>
      </w:tr>
      <w:tr w:rsidR="007D1DA8" w:rsidRPr="007D1DA8" w14:paraId="1F1C6ED2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8CD4BF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ECA58A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05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3B82AD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B50D6C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63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74C1AD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5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AF34E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58E3B1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9345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7ED1A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83CDE5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47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22A62C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56 </w:t>
            </w:r>
          </w:p>
        </w:tc>
      </w:tr>
      <w:tr w:rsidR="007D1DA8" w:rsidRPr="007D1DA8" w14:paraId="5B8E5AD5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D431CD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787523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969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D69485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B0A0FD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2.93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C0DC4D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66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744D54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6B5E91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14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BC065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74B785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6.627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5557C4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30 </w:t>
            </w:r>
          </w:p>
        </w:tc>
      </w:tr>
      <w:tr w:rsidR="007D1DA8" w:rsidRPr="007D1DA8" w14:paraId="0B066161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3F7471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06315C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64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4831F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0B1981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1.647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82374A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71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33F188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69C3E5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636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1181C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1AB884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7.00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C97EA5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533 </w:t>
            </w:r>
          </w:p>
        </w:tc>
      </w:tr>
      <w:tr w:rsidR="007D1DA8" w:rsidRPr="007D1DA8" w14:paraId="7573C986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D2822F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CD9048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0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8FF633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9E4FB1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128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0815EE0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501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216FB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3C7D67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09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47B46E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85CFF3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96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2B6AF6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22 </w:t>
            </w:r>
          </w:p>
        </w:tc>
      </w:tr>
      <w:tr w:rsidR="007D1DA8" w:rsidRPr="007D1DA8" w14:paraId="2191B1A8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0701FA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5E3CE0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1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F63C64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1BA3C3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017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0A46963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47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E6BD44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9BBAC6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36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FD24BA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1AE1EA3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688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FDA378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19 </w:t>
            </w:r>
          </w:p>
        </w:tc>
      </w:tr>
      <w:tr w:rsidR="007D1DA8" w:rsidRPr="007D1DA8" w14:paraId="1BE91184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592BB5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lastRenderedPageBreak/>
              <w:t>corB6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0EEA90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7672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ED654B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F7CEA03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84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62A66C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459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3B4E91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E5EA4D9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611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E6C09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278588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56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DE9C2F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87 </w:t>
            </w:r>
          </w:p>
        </w:tc>
      </w:tr>
      <w:tr w:rsidR="007D1DA8" w:rsidRPr="007D1DA8" w14:paraId="64736502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751A6A1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27258B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5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C313DE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1DDF0F6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55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A71C18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472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19CEF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E263E7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6398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3809F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CE235C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65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D36A56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71 </w:t>
            </w:r>
          </w:p>
        </w:tc>
      </w:tr>
      <w:tr w:rsidR="007D1DA8" w:rsidRPr="007D1DA8" w14:paraId="65015942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F6F7C9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28CAFBD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A3EB7B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31A709F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3.997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85F63E5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446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8823C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7D07B9B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5636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422B0A3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1DF5A6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4.428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09CA8B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37 </w:t>
            </w:r>
          </w:p>
        </w:tc>
      </w:tr>
      <w:tr w:rsidR="007D1DA8" w:rsidRPr="007D1DA8" w14:paraId="4C53E152" w14:textId="77777777" w:rsidTr="001652E4">
        <w:trPr>
          <w:trHeight w:val="270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CA1E93" w14:textId="77777777" w:rsidR="009F492B" w:rsidRPr="007D1DA8" w:rsidRDefault="009F492B" w:rsidP="001652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03F94C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8018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B7F90E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7E5F164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36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B6A412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0.513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6523501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AC85E47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6168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D58762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>corB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1B7A048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5.00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C8CB04A" w14:textId="77777777" w:rsidR="009F492B" w:rsidRPr="007D1DA8" w:rsidRDefault="009F492B" w:rsidP="001652E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8"/>
              </w:rPr>
              <w:t xml:space="preserve">0.442 </w:t>
            </w:r>
          </w:p>
        </w:tc>
      </w:tr>
    </w:tbl>
    <w:p w14:paraId="48F7E9D8" w14:textId="77777777" w:rsidR="00CC1850" w:rsidRPr="007D1DA8" w:rsidRDefault="00CC1850" w:rsidP="00CC185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8536D6" w:rsidRPr="007D1DA8">
        <w:rPr>
          <w:rFonts w:ascii="Times New Roman" w:eastAsia="宋体" w:hAnsi="Times New Roman" w:cs="Times New Roman"/>
          <w:bCs/>
          <w:sz w:val="20"/>
          <w:szCs w:val="20"/>
        </w:rPr>
        <w:t>file 7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>: Table S2</w:t>
      </w:r>
      <w:r w:rsidRPr="007D1DA8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FF159A" w:rsidRPr="007D1DA8">
        <w:rPr>
          <w:rFonts w:ascii="Times New Roman" w:eastAsia="宋体" w:hAnsi="Times New Roman" w:cs="Times New Roman"/>
          <w:bCs/>
          <w:sz w:val="20"/>
          <w:szCs w:val="20"/>
        </w:rPr>
        <w:t>Summary of the sequences and richness and diversity indexes of the bacteria in the soil microhabitat.</w:t>
      </w:r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1069"/>
        <w:gridCol w:w="669"/>
        <w:gridCol w:w="822"/>
        <w:gridCol w:w="847"/>
        <w:gridCol w:w="901"/>
        <w:gridCol w:w="1070"/>
        <w:gridCol w:w="670"/>
        <w:gridCol w:w="822"/>
        <w:gridCol w:w="877"/>
      </w:tblGrid>
      <w:tr w:rsidR="007D1DA8" w:rsidRPr="007D1DA8" w14:paraId="43E3D36D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9D2E24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A3EA8D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0DFEFB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FAF38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B5D4B8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ness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5281AF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E9F5F2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3124AD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CCD9E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0D0C35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ness</w:t>
            </w:r>
          </w:p>
        </w:tc>
      </w:tr>
      <w:tr w:rsidR="007D1DA8" w:rsidRPr="007D1DA8" w14:paraId="62F57ED2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632D41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7003C5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509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F18C83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4C5358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92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CA25BB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45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BA4A09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5B1B47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2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D6543D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0E8B70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41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AC216E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9 </w:t>
            </w:r>
          </w:p>
        </w:tc>
      </w:tr>
      <w:tr w:rsidR="007D1DA8" w:rsidRPr="007D1DA8" w14:paraId="6FAD995F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</w:tcPr>
          <w:p w14:paraId="7F0F357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r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58448F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3627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EF0011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18660B7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-</w:t>
            </w: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1DD2E51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-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EAA9B4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2141EC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0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ECA6C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9C72A3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06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8AC28F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6 </w:t>
            </w:r>
          </w:p>
        </w:tc>
      </w:tr>
      <w:tr w:rsidR="007D1DA8" w:rsidRPr="007D1DA8" w14:paraId="40FCB05A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1E1D07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F064D7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218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D8083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DC0AC7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83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3A4C2F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2D976D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BB11DD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23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4D3F94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3102AE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764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E4BE77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30 </w:t>
            </w:r>
          </w:p>
        </w:tc>
      </w:tr>
      <w:tr w:rsidR="007D1DA8" w:rsidRPr="007D1DA8" w14:paraId="10D3E34C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90655F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31CECC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266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7B548E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0BB2E0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288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7E2518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5FB49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29EDB7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7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5563C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DE2A2F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05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A91A78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0 </w:t>
            </w:r>
          </w:p>
        </w:tc>
      </w:tr>
      <w:tr w:rsidR="007D1DA8" w:rsidRPr="007D1DA8" w14:paraId="6F9CCEB7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BC38F8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65513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300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1E9361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ACC25E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66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4D624A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6499E9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1560B5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169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FD74B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74BE6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27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3B9F29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2 </w:t>
            </w:r>
          </w:p>
        </w:tc>
      </w:tr>
      <w:tr w:rsidR="007D1DA8" w:rsidRPr="007D1DA8" w14:paraId="6EEE616F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DB33B5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FF8520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8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6E71F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C15D6E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724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CE2708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02BFC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283467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911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133775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E76D15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67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F4B184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1 </w:t>
            </w:r>
          </w:p>
        </w:tc>
      </w:tr>
      <w:tr w:rsidR="007D1DA8" w:rsidRPr="007D1DA8" w14:paraId="27935795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A1CC7C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D28D8D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22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314594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EB194B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13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DA40D5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96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9A0DE6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B80215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135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D8C6C0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F19762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714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ED68AB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30 </w:t>
            </w:r>
          </w:p>
        </w:tc>
      </w:tr>
      <w:tr w:rsidR="007D1DA8" w:rsidRPr="007D1DA8" w14:paraId="36D56280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A93BA3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05B5D3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C14F32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AC0308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26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A116D8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02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9A485E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7B1B3E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1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50701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3E9699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39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C849F0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2 </w:t>
            </w:r>
          </w:p>
        </w:tc>
      </w:tr>
      <w:tr w:rsidR="007D1DA8" w:rsidRPr="007D1DA8" w14:paraId="17C90220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330A0B1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B91781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60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6BA249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E1A7AE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08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8EA367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38CDA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A361F4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4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95B266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8DC68E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150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AB11D9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97 </w:t>
            </w:r>
          </w:p>
        </w:tc>
      </w:tr>
      <w:tr w:rsidR="007D1DA8" w:rsidRPr="007D1DA8" w14:paraId="23A056EE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563380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A6A2DE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393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670C9D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FFB464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92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5C39BE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4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C41011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4D50D6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32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C700E1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1D99B3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444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424676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5 </w:t>
            </w:r>
          </w:p>
        </w:tc>
      </w:tr>
      <w:tr w:rsidR="007D1DA8" w:rsidRPr="007D1DA8" w14:paraId="2B05D331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933A0E1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CAFCF5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34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B1791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67F74A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3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2ABB42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02A91C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C26A0A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0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0EE3D7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EBA23A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445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5F59FF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8 </w:t>
            </w:r>
          </w:p>
        </w:tc>
      </w:tr>
      <w:tr w:rsidR="007D1DA8" w:rsidRPr="007D1DA8" w14:paraId="16A37073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983D53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196A33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08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AFFB2A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E762D8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76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6BE557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EE2592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C83F91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4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DF8278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411FC4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333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1070DA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03 </w:t>
            </w:r>
          </w:p>
        </w:tc>
      </w:tr>
      <w:tr w:rsidR="007D1DA8" w:rsidRPr="007D1DA8" w14:paraId="6E057746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71DA8C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7E061D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29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171C0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F9AE99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42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50151A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A5514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r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72CB93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477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9CA15F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8B9C4A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136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9B91FC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99 </w:t>
            </w:r>
          </w:p>
        </w:tc>
      </w:tr>
      <w:tr w:rsidR="007D1DA8" w:rsidRPr="007D1DA8" w14:paraId="06329F3F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2BDB20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263FBF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C6978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DB13ED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48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3C380C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6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E2F927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r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2124F4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938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377EFD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38186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480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20C8AB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1 </w:t>
            </w:r>
          </w:p>
        </w:tc>
      </w:tr>
      <w:tr w:rsidR="007D1DA8" w:rsidRPr="007D1DA8" w14:paraId="1769F2C3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F13E4A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938311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313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BC0F9D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53D211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48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52C535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086097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r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1262AC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24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4389C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A0A6D3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619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D0BC3F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27 </w:t>
            </w:r>
          </w:p>
        </w:tc>
      </w:tr>
      <w:tr w:rsidR="007D1DA8" w:rsidRPr="007D1DA8" w14:paraId="5D0731AD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692EB5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lastRenderedPageBreak/>
              <w:t>soiB6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D5C6EC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28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E11DAC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E01BC2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16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39C448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95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CFD4AB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r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C27B18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220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9D3907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45922A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530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A9263A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9 </w:t>
            </w:r>
          </w:p>
        </w:tc>
      </w:tr>
      <w:tr w:rsidR="007D1DA8" w:rsidRPr="007D1DA8" w14:paraId="39A0C499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809927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2459AA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2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4BD3F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F0F5A8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8.68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B110F4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88360E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r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32A009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786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D64BBC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C8499D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387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60F724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2 </w:t>
            </w:r>
          </w:p>
        </w:tc>
      </w:tr>
      <w:tr w:rsidR="007D1DA8" w:rsidRPr="007D1DA8" w14:paraId="63F57DB7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7A2E62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F63D4A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14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E137B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238B3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39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89FF8F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1E387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r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E687A2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606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922229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B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D97176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9.418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869F55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812 </w:t>
            </w:r>
          </w:p>
        </w:tc>
      </w:tr>
    </w:tbl>
    <w:p w14:paraId="5BE4CC64" w14:textId="77777777" w:rsidR="00CC1850" w:rsidRPr="007D1DA8" w:rsidRDefault="00CC1850" w:rsidP="00CC185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8536D6" w:rsidRPr="007D1DA8">
        <w:rPr>
          <w:rFonts w:ascii="Times New Roman" w:eastAsia="宋体" w:hAnsi="Times New Roman" w:cs="Times New Roman"/>
          <w:bCs/>
          <w:sz w:val="20"/>
          <w:szCs w:val="20"/>
        </w:rPr>
        <w:t>file 7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>: Table S3</w:t>
      </w:r>
      <w:r w:rsidRPr="007D1DA8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FF159A" w:rsidRPr="007D1DA8">
        <w:rPr>
          <w:rFonts w:ascii="Times New Roman" w:eastAsia="宋体" w:hAnsi="Times New Roman" w:cs="Times New Roman"/>
          <w:bCs/>
          <w:sz w:val="20"/>
          <w:szCs w:val="20"/>
        </w:rPr>
        <w:t>Summary of the sequences and richness and diversity indexes of the fungi in the fruiting bodies.</w:t>
      </w:r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1069"/>
        <w:gridCol w:w="669"/>
        <w:gridCol w:w="822"/>
        <w:gridCol w:w="847"/>
        <w:gridCol w:w="901"/>
        <w:gridCol w:w="1070"/>
        <w:gridCol w:w="670"/>
        <w:gridCol w:w="822"/>
        <w:gridCol w:w="877"/>
      </w:tblGrid>
      <w:tr w:rsidR="007D1DA8" w:rsidRPr="007D1DA8" w14:paraId="2FC6287D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381FC4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CB83BD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2DC46F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79AB9A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D24D8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ness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FF4537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B32AA8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1C52D8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6F584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9A47E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ness</w:t>
            </w:r>
          </w:p>
        </w:tc>
      </w:tr>
      <w:tr w:rsidR="007D1DA8" w:rsidRPr="007D1DA8" w14:paraId="40A4FF73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00C11B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r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A1045D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401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D5410F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D1B8EA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72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53B614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8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20F896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r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9171F7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216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71FEDE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EF69B8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995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5BA218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94 </w:t>
            </w:r>
          </w:p>
        </w:tc>
      </w:tr>
      <w:tr w:rsidR="007D1DA8" w:rsidRPr="007D1DA8" w14:paraId="04C66AF8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4E8BC9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r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F97B03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109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950132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FFAE16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43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6A7303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6F2C15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r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9EF37D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730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3EE14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C55C31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889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1299F0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11 </w:t>
            </w:r>
          </w:p>
        </w:tc>
      </w:tr>
      <w:tr w:rsidR="007D1DA8" w:rsidRPr="007D1DA8" w14:paraId="71C79DF3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02720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r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7DC55E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758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AD8219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08E3B5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28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B8707A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3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63DF23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r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182835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55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6F6A75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F7F31B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958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DA3036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05 </w:t>
            </w:r>
          </w:p>
        </w:tc>
      </w:tr>
      <w:tr w:rsidR="007D1DA8" w:rsidRPr="007D1DA8" w14:paraId="5EF17996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203716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r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9218B0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564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6E0526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6C5393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13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730D4F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5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767B7D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r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1057DD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924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AB971C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74FB75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514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83A483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86 </w:t>
            </w:r>
          </w:p>
        </w:tc>
      </w:tr>
      <w:tr w:rsidR="007D1DA8" w:rsidRPr="007D1DA8" w14:paraId="47692A51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0D2693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r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31C9C7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399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AB170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D9F88A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994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C49C34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4D59AD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r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1A2035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857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672D9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44E00C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686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F7FDDB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57 </w:t>
            </w:r>
          </w:p>
        </w:tc>
      </w:tr>
      <w:tr w:rsidR="007D1DA8" w:rsidRPr="007D1DA8" w14:paraId="54229C98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8893CC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r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3EE09A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337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DF4C6D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27E413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291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0998E0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80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DEAD70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r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548B0C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7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0B31B0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208B0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439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5832B5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34 </w:t>
            </w:r>
          </w:p>
        </w:tc>
      </w:tr>
      <w:tr w:rsidR="007D1DA8" w:rsidRPr="007D1DA8" w14:paraId="11B8628A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EDE53F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r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2477E3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54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BC22E9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382478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67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7FFA6E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5B25B5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r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667ACC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23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25CAF7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C3C87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827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9EE301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85 </w:t>
            </w:r>
          </w:p>
        </w:tc>
      </w:tr>
      <w:tr w:rsidR="007D1DA8" w:rsidRPr="007D1DA8" w14:paraId="4E69C8EA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9A8FCB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r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2F47F6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255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C87AB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E18B8B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16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5721B9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599600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r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8059CC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003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A5D170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4A188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727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9ACAF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28 </w:t>
            </w:r>
          </w:p>
        </w:tc>
      </w:tr>
      <w:tr w:rsidR="007D1DA8" w:rsidRPr="007D1DA8" w14:paraId="27D9F55D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4D88A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r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880721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18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2A5CD1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DBB065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280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AEEF69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C78026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r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300548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4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B77A5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FDC1C8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121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A3FACE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68 </w:t>
            </w:r>
          </w:p>
        </w:tc>
      </w:tr>
      <w:tr w:rsidR="007D1DA8" w:rsidRPr="007D1DA8" w14:paraId="1DEE0DDE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FA6AE8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r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823E4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090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79CA79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FD5948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51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FB109D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49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D3597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r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81D0F3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69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DC8B2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0D3A53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079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27642D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60 </w:t>
            </w:r>
          </w:p>
        </w:tc>
      </w:tr>
      <w:tr w:rsidR="007D1DA8" w:rsidRPr="007D1DA8" w14:paraId="2D37B269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096B69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r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0E7C0D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064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DE710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1A2900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028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247C33C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BDA83C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r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8FF1FA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830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E6DE46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8E0B0C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380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EEB200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08 </w:t>
            </w:r>
          </w:p>
        </w:tc>
      </w:tr>
      <w:tr w:rsidR="007D1DA8" w:rsidRPr="007D1DA8" w14:paraId="71E166E8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CC43D2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r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6A3D2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358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9B81DE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75F73D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719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3EAF76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60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82252D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r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7D181F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69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B7485F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045859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600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622D8B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53 </w:t>
            </w:r>
          </w:p>
        </w:tc>
      </w:tr>
      <w:tr w:rsidR="007D1DA8" w:rsidRPr="007D1DA8" w14:paraId="2F0111C7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F35BE7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r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BD9333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60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68FEB8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A4A71D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58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4FDB42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3F5D3E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r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8CE14B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147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FC756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4301B7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875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499E55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18 </w:t>
            </w:r>
          </w:p>
        </w:tc>
      </w:tr>
      <w:tr w:rsidR="007D1DA8" w:rsidRPr="007D1DA8" w14:paraId="7581023F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713D5D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r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EFF44B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317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1FBEF6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91B405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203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75803D3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3B9719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r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14:paraId="0C47D5E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497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AE6825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14:paraId="3822577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-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188305C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-</w:t>
            </w:r>
          </w:p>
        </w:tc>
      </w:tr>
      <w:tr w:rsidR="007D1DA8" w:rsidRPr="007D1DA8" w14:paraId="4A5D2099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140271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r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5298A0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754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5A1308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3D023F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30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300313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96CE24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r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131625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21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972F7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9051CC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378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42F019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81 </w:t>
            </w:r>
          </w:p>
        </w:tc>
      </w:tr>
      <w:tr w:rsidR="007D1DA8" w:rsidRPr="007D1DA8" w14:paraId="5835B3AF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1B87B8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r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66C93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68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43578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18156C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762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9EB7CB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A1B6F11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r4</w:t>
            </w:r>
          </w:p>
        </w:tc>
        <w:tc>
          <w:tcPr>
            <w:tcW w:w="621" w:type="pct"/>
            <w:shd w:val="clear" w:color="auto" w:fill="auto"/>
            <w:noWrap/>
            <w:hideMark/>
          </w:tcPr>
          <w:p w14:paraId="29808DB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487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3C92AE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77EB03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120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23AE37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25 </w:t>
            </w:r>
          </w:p>
        </w:tc>
      </w:tr>
      <w:tr w:rsidR="007D1DA8" w:rsidRPr="007D1DA8" w14:paraId="0E83FF81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F3B1DD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lastRenderedPageBreak/>
              <w:t>corF6r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9F5603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096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79931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40BF8F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485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A5C383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05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EE546E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r5</w:t>
            </w:r>
          </w:p>
        </w:tc>
        <w:tc>
          <w:tcPr>
            <w:tcW w:w="621" w:type="pct"/>
            <w:shd w:val="clear" w:color="auto" w:fill="auto"/>
            <w:noWrap/>
            <w:hideMark/>
          </w:tcPr>
          <w:p w14:paraId="0CDE239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298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1078A7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9576BF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309 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9D6BFA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58 </w:t>
            </w:r>
          </w:p>
        </w:tc>
      </w:tr>
      <w:tr w:rsidR="007D1DA8" w:rsidRPr="007D1DA8" w14:paraId="36E51FC3" w14:textId="77777777" w:rsidTr="00B0193A">
        <w:trPr>
          <w:trHeight w:val="27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8EDBF6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r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3D5579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970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A8F2A0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14C426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036 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59B7C6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90023E1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r6</w:t>
            </w:r>
          </w:p>
        </w:tc>
        <w:tc>
          <w:tcPr>
            <w:tcW w:w="621" w:type="pct"/>
            <w:shd w:val="clear" w:color="auto" w:fill="auto"/>
            <w:noWrap/>
            <w:hideMark/>
          </w:tcPr>
          <w:p w14:paraId="556D4BE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1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04A1B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rF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5BE0045" w14:textId="77777777" w:rsidR="00CC1850" w:rsidRPr="007D1DA8" w:rsidRDefault="00CC1850" w:rsidP="00B0193A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-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1D0F6A" w14:textId="77777777" w:rsidR="00CC1850" w:rsidRPr="007D1DA8" w:rsidRDefault="00CC1850" w:rsidP="00B0193A">
            <w:pPr>
              <w:widowControl/>
              <w:spacing w:line="480" w:lineRule="auto"/>
              <w:ind w:firstLineChars="100" w:firstLine="160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-</w:t>
            </w:r>
          </w:p>
        </w:tc>
      </w:tr>
    </w:tbl>
    <w:p w14:paraId="0F0055E8" w14:textId="77777777" w:rsidR="00CC1850" w:rsidRPr="007D1DA8" w:rsidRDefault="00CC1850" w:rsidP="00CC185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8536D6" w:rsidRPr="007D1DA8">
        <w:rPr>
          <w:rFonts w:ascii="Times New Roman" w:eastAsia="宋体" w:hAnsi="Times New Roman" w:cs="Times New Roman"/>
          <w:bCs/>
          <w:sz w:val="20"/>
          <w:szCs w:val="20"/>
        </w:rPr>
        <w:t>file 7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>: Table S4</w:t>
      </w:r>
      <w:r w:rsidRPr="007D1DA8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7D1DA8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FF159A" w:rsidRPr="007D1DA8">
        <w:rPr>
          <w:rFonts w:ascii="Times New Roman" w:eastAsia="宋体" w:hAnsi="Times New Roman" w:cs="Times New Roman"/>
          <w:bCs/>
          <w:sz w:val="20"/>
          <w:szCs w:val="20"/>
        </w:rPr>
        <w:t>Summary of the sequences and richness and diversity indexes the fungi in the soil microhabitat.</w:t>
      </w:r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1062"/>
        <w:gridCol w:w="666"/>
        <w:gridCol w:w="814"/>
        <w:gridCol w:w="841"/>
        <w:gridCol w:w="893"/>
        <w:gridCol w:w="1062"/>
        <w:gridCol w:w="666"/>
        <w:gridCol w:w="814"/>
        <w:gridCol w:w="929"/>
      </w:tblGrid>
      <w:tr w:rsidR="007D1DA8" w:rsidRPr="007D1DA8" w14:paraId="0B91C699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AEC657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FE862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46DC89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2B5C9E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10B7A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ness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36370B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8E8FD6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D4DD38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B9831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E7E6E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Evenness</w:t>
            </w:r>
          </w:p>
        </w:tc>
      </w:tr>
      <w:tr w:rsidR="007D1DA8" w:rsidRPr="007D1DA8" w14:paraId="11A73388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27C822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r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D9A9A5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425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F20CD9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87C9BC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407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70434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72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0D1166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r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054C4E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22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F11E1A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0B7FF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32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0380F1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63 </w:t>
            </w:r>
          </w:p>
        </w:tc>
      </w:tr>
      <w:tr w:rsidR="007D1DA8" w:rsidRPr="007D1DA8" w14:paraId="443D7A01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670A3E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r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A4C90F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51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6610D9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4545CB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722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37584B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E70345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r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195F19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546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061CF8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3622A5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447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7FEC7A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00 </w:t>
            </w:r>
          </w:p>
        </w:tc>
      </w:tr>
      <w:tr w:rsidR="007D1DA8" w:rsidRPr="007D1DA8" w14:paraId="44FFE288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7E3E46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r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727C8F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097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C5574C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56E20A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6.476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CE88EF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46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C2BA0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r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967A63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285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614A2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76590E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6.5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E74E19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55 </w:t>
            </w:r>
          </w:p>
        </w:tc>
      </w:tr>
      <w:tr w:rsidR="007D1DA8" w:rsidRPr="007D1DA8" w14:paraId="311F3173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7A2527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r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942C85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537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20CB06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BD7865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796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6491F7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45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E4978C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r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3ABC5A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971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FCB9E6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189528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84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C2FCED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89 </w:t>
            </w:r>
          </w:p>
        </w:tc>
      </w:tr>
      <w:tr w:rsidR="007D1DA8" w:rsidRPr="007D1DA8" w14:paraId="04FC0B92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B8E1B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r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3B81AA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545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8E22A3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77B564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913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1A8CB4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34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38AA66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r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91E87D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391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34D6B4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C19D43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6.017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5EF361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25 </w:t>
            </w:r>
          </w:p>
        </w:tc>
      </w:tr>
      <w:tr w:rsidR="007D1DA8" w:rsidRPr="007D1DA8" w14:paraId="61CF81DE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4549E61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r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D4CCDD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61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682CDA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318AA9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068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454D5F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30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5A15BA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r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A45868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252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846F51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535132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95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02B8D1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18 </w:t>
            </w:r>
          </w:p>
        </w:tc>
      </w:tr>
      <w:tr w:rsidR="007D1DA8" w:rsidRPr="007D1DA8" w14:paraId="1D740A84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0B6006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r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13B738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223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0CC97C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3E87A6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625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8AD711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11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D8D38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r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938B1A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170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F03F69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617A4B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3.95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416101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47 </w:t>
            </w:r>
          </w:p>
        </w:tc>
      </w:tr>
      <w:tr w:rsidR="007D1DA8" w:rsidRPr="007D1DA8" w14:paraId="0B8BFE01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7C41A5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r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933FBF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198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A54E8B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670E67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334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445196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79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9EB44A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r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1B681A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20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98D79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F9348E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28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605AE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80 </w:t>
            </w:r>
          </w:p>
        </w:tc>
      </w:tr>
      <w:tr w:rsidR="007D1DA8" w:rsidRPr="007D1DA8" w14:paraId="439BF603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9C14A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r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2D20E6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61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F80312C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3EB1E6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724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DF94E5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00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03E8CE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r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AAFA5E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074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F7D373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1BAE7D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565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A5D97F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30 </w:t>
            </w:r>
          </w:p>
        </w:tc>
      </w:tr>
      <w:tr w:rsidR="007D1DA8" w:rsidRPr="007D1DA8" w14:paraId="0F5FAE9E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139A0AA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r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AD56FD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376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930CCB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2A967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653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CDB5B7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85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6502D2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r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CE1445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78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9071A7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8F19C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543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CDDADC1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19 </w:t>
            </w:r>
          </w:p>
        </w:tc>
      </w:tr>
      <w:tr w:rsidR="007D1DA8" w:rsidRPr="007D1DA8" w14:paraId="4F86AE64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4BA8D4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r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3CAF19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185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BA370B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829140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013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AF1EC5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04AE5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r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4A1B07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066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9FCF75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8AA951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33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327236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20 </w:t>
            </w:r>
          </w:p>
        </w:tc>
      </w:tr>
      <w:tr w:rsidR="007D1DA8" w:rsidRPr="007D1DA8" w14:paraId="6A730F0C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CDD091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r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6B2C49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986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32CE431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C3B17F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382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214769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56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61565ED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r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DF4195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14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87D83E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2396E6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09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04D8EF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55 </w:t>
            </w:r>
          </w:p>
        </w:tc>
      </w:tr>
      <w:tr w:rsidR="007D1DA8" w:rsidRPr="007D1DA8" w14:paraId="229430AE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B15247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r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523B7C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42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64F088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106900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6.304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3CF97AF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52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DFAF13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r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F03856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833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5214E0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9BC4B2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992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79CB9E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403 </w:t>
            </w:r>
          </w:p>
        </w:tc>
      </w:tr>
      <w:tr w:rsidR="007D1DA8" w:rsidRPr="007D1DA8" w14:paraId="3DDE6E1C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A1C365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r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75C704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345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04B5B9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6063C0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913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8398F8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344879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r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7115E6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6521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05F6D0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7E5E38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56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956B158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68 </w:t>
            </w:r>
          </w:p>
        </w:tc>
      </w:tr>
      <w:tr w:rsidR="007D1DA8" w:rsidRPr="007D1DA8" w14:paraId="01C67A33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9330CA7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r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6792C6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215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1A914B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E8C1A7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424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DF9E8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0D22DF5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r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A3A0CC2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459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00858F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B49406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388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437F533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53 </w:t>
            </w:r>
          </w:p>
        </w:tc>
      </w:tr>
      <w:tr w:rsidR="007D1DA8" w:rsidRPr="007D1DA8" w14:paraId="662A9EB8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64AB3BF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r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ADE693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7593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177A172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579886E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4.700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2739AB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803EFA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r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A0E572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123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332397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8D2D92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2.334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BE187FD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343 </w:t>
            </w:r>
          </w:p>
        </w:tc>
      </w:tr>
      <w:tr w:rsidR="007D1DA8" w:rsidRPr="007D1DA8" w14:paraId="74FA78FC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17E053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r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B057DB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497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CB47360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1BB15EB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6.078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144D5E0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740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CDD5B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r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B8D3B3A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991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426072B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1EDFA6C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510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1AD0089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73 </w:t>
            </w:r>
          </w:p>
        </w:tc>
      </w:tr>
      <w:tr w:rsidR="007D1DA8" w:rsidRPr="007D1DA8" w14:paraId="530876D6" w14:textId="77777777" w:rsidTr="00B0193A">
        <w:trPr>
          <w:trHeight w:val="270"/>
        </w:trPr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0046FE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lastRenderedPageBreak/>
              <w:t>soiF6r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DB06A6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004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3EE82A8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01711F6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5.709 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0190DA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C2D2F69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r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C809907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5087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C7B58C4" w14:textId="77777777" w:rsidR="00CC1850" w:rsidRPr="007D1DA8" w:rsidRDefault="00CC1850" w:rsidP="00B0193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oiF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3092C05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1.979 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1EAAD54" w14:textId="77777777" w:rsidR="00CC1850" w:rsidRPr="007D1DA8" w:rsidRDefault="00CC1850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7D1DA8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0.278 </w:t>
            </w:r>
          </w:p>
        </w:tc>
      </w:tr>
    </w:tbl>
    <w:p w14:paraId="06C3CB62" w14:textId="77777777" w:rsidR="009F492B" w:rsidRPr="007D1DA8" w:rsidRDefault="009F492B" w:rsidP="009F492B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9F492B" w:rsidRPr="007D1DA8" w:rsidSect="00934BC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98DF0" w14:textId="77777777" w:rsidR="00A51D78" w:rsidRDefault="00A51D78" w:rsidP="002C2235">
      <w:r>
        <w:separator/>
      </w:r>
    </w:p>
  </w:endnote>
  <w:endnote w:type="continuationSeparator" w:id="0">
    <w:p w14:paraId="48E622E0" w14:textId="77777777" w:rsidR="00A51D78" w:rsidRDefault="00A51D78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3D61741F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0A2E" w:rsidRPr="00AC0A2E">
          <w:rPr>
            <w:noProof/>
            <w:lang w:val="zh-CN"/>
          </w:rPr>
          <w:t>5</w:t>
        </w:r>
        <w:r>
          <w:fldChar w:fldCharType="end"/>
        </w:r>
      </w:p>
    </w:sdtContent>
  </w:sdt>
  <w:p w14:paraId="5EB0A246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05E03" w14:textId="77777777" w:rsidR="00A51D78" w:rsidRDefault="00A51D78" w:rsidP="002C2235">
      <w:r>
        <w:separator/>
      </w:r>
    </w:p>
  </w:footnote>
  <w:footnote w:type="continuationSeparator" w:id="0">
    <w:p w14:paraId="2936CF60" w14:textId="77777777" w:rsidR="00A51D78" w:rsidRDefault="00A51D78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26F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D7A60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4E90"/>
    <w:rsid w:val="002856AE"/>
    <w:rsid w:val="002942AC"/>
    <w:rsid w:val="0029494C"/>
    <w:rsid w:val="002A2DB6"/>
    <w:rsid w:val="002A3298"/>
    <w:rsid w:val="002A5E22"/>
    <w:rsid w:val="002A7FA0"/>
    <w:rsid w:val="002B0BA5"/>
    <w:rsid w:val="002B1858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47D6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627F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1DA8"/>
    <w:rsid w:val="007D3764"/>
    <w:rsid w:val="007D6B9A"/>
    <w:rsid w:val="007E3864"/>
    <w:rsid w:val="007E49AA"/>
    <w:rsid w:val="007E6C3C"/>
    <w:rsid w:val="007F0263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1509"/>
    <w:rsid w:val="00843C2E"/>
    <w:rsid w:val="0084647E"/>
    <w:rsid w:val="008516FA"/>
    <w:rsid w:val="008536D6"/>
    <w:rsid w:val="00855CEC"/>
    <w:rsid w:val="00856B82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4B57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AA0"/>
    <w:rsid w:val="009F3F17"/>
    <w:rsid w:val="009F492B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D78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0A2E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1850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2404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B413B"/>
    <w:rsid w:val="00EB4230"/>
    <w:rsid w:val="00EB6AD3"/>
    <w:rsid w:val="00EB75F4"/>
    <w:rsid w:val="00EC60E1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1671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159A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FABDE"/>
  <w15:docId w15:val="{A340D89F-1F9C-4FF6-B8A0-F9C041E1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45535-E7DF-4F4A-965F-0F07D829F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16</cp:revision>
  <cp:lastPrinted>2020-10-15T11:38:00Z</cp:lastPrinted>
  <dcterms:created xsi:type="dcterms:W3CDTF">2020-10-15T11:45:00Z</dcterms:created>
  <dcterms:modified xsi:type="dcterms:W3CDTF">2021-03-17T03:15:00Z</dcterms:modified>
</cp:coreProperties>
</file>